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FFC75" w14:textId="77777777" w:rsidR="00267CC3" w:rsidRDefault="00267CC3" w:rsidP="00267CC3">
      <w:pPr>
        <w:keepNext/>
        <w:jc w:val="center"/>
      </w:pPr>
      <w:r>
        <w:rPr>
          <w:rFonts w:asciiTheme="majorBidi" w:hAnsiTheme="majorBidi" w:cstheme="majorBidi"/>
          <w:b/>
          <w:bCs/>
          <w:i/>
          <w:iCs/>
          <w:noProof/>
          <w:color w:val="242021"/>
          <w:sz w:val="18"/>
          <w:szCs w:val="18"/>
        </w:rPr>
        <w:drawing>
          <wp:inline distT="0" distB="0" distL="0" distR="0" wp14:anchorId="79DCB7CC" wp14:editId="7E785D30">
            <wp:extent cx="3787140" cy="6223892"/>
            <wp:effectExtent l="0" t="0" r="3810" b="5715"/>
            <wp:docPr id="1869507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713" cy="6260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95A651" w14:textId="57F5FF78" w:rsidR="00267CC3" w:rsidRDefault="00267CC3" w:rsidP="00267CC3">
      <w:pPr>
        <w:pStyle w:val="Caption"/>
        <w:jc w:val="center"/>
      </w:pPr>
      <w:r>
        <w:rPr>
          <w:noProof/>
        </w:rPr>
        <w:t>supplementary figure 1</w:t>
      </w:r>
      <w:r w:rsidR="00392032">
        <w:rPr>
          <w:noProof/>
        </w:rPr>
        <w:t>.</w:t>
      </w:r>
      <w:r>
        <w:t xml:space="preserve"> Graphical abstract</w:t>
      </w:r>
    </w:p>
    <w:p w14:paraId="5C567D70" w14:textId="77777777" w:rsidR="00267CC3" w:rsidRDefault="00267CC3" w:rsidP="001A4A2F">
      <w:pPr>
        <w:keepNext/>
        <w:jc w:val="center"/>
      </w:pPr>
    </w:p>
    <w:p w14:paraId="1EDE5BF7" w14:textId="3C4DE8C0" w:rsidR="00392032" w:rsidRDefault="00392032" w:rsidP="001A4A2F">
      <w:pPr>
        <w:keepNext/>
        <w:jc w:val="center"/>
      </w:pPr>
      <w:r>
        <w:rPr>
          <w:noProof/>
          <w14:ligatures w14:val="standardContextual"/>
        </w:rPr>
        <w:drawing>
          <wp:inline distT="0" distB="0" distL="0" distR="0" wp14:anchorId="13E6D157" wp14:editId="34B53F64">
            <wp:extent cx="3261680" cy="5798820"/>
            <wp:effectExtent l="0" t="0" r="0" b="0"/>
            <wp:docPr id="165119149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191496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2857" cy="5800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17790" w14:textId="3DA305FB" w:rsidR="00392032" w:rsidRDefault="00392032" w:rsidP="00392032">
      <w:pPr>
        <w:pStyle w:val="Caption"/>
        <w:jc w:val="center"/>
      </w:pPr>
      <w:r>
        <w:rPr>
          <w:noProof/>
        </w:rPr>
        <w:t>supplementary figure 2.</w:t>
      </w:r>
      <w:r>
        <w:t xml:space="preserve"> </w:t>
      </w:r>
      <w:r w:rsidRPr="00392032">
        <w:t>The overall study design</w:t>
      </w:r>
    </w:p>
    <w:p w14:paraId="55475DAC" w14:textId="77777777" w:rsidR="00392032" w:rsidRDefault="00392032" w:rsidP="001A4A2F">
      <w:pPr>
        <w:keepNext/>
        <w:jc w:val="center"/>
      </w:pPr>
    </w:p>
    <w:p w14:paraId="4D1015FC" w14:textId="6F1A3B01" w:rsidR="001A4A2F" w:rsidRPr="00E66CB2" w:rsidRDefault="001A4A2F" w:rsidP="001A4A2F">
      <w:pPr>
        <w:keepNext/>
        <w:jc w:val="center"/>
      </w:pPr>
      <w:r w:rsidRPr="00E66CB2">
        <w:rPr>
          <w:noProof/>
        </w:rPr>
        <w:drawing>
          <wp:inline distT="0" distB="0" distL="0" distR="0" wp14:anchorId="0F10298F" wp14:editId="7A17072C">
            <wp:extent cx="5390707" cy="2828261"/>
            <wp:effectExtent l="0" t="0" r="635" b="1079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28534A" w14:textId="734FD046" w:rsidR="001A4A2F" w:rsidRPr="00E66CB2" w:rsidRDefault="001A4A2F" w:rsidP="001A4A2F">
      <w:pPr>
        <w:pStyle w:val="Caption"/>
        <w:jc w:val="center"/>
        <w:rPr>
          <w:rFonts w:asciiTheme="majorBidi" w:hAnsiTheme="majorBidi" w:cstheme="majorBidi"/>
          <w:color w:val="auto"/>
          <w:sz w:val="24"/>
          <w:szCs w:val="24"/>
          <w:lang w:bidi="fa-IR"/>
        </w:rPr>
      </w:pPr>
      <w:r w:rsidRPr="00470138">
        <w:rPr>
          <w:color w:val="auto"/>
        </w:rPr>
        <w:t xml:space="preserve">Supplementary Figure </w:t>
      </w:r>
      <w:r w:rsidR="00392032">
        <w:rPr>
          <w:color w:val="auto"/>
        </w:rPr>
        <w:t>3</w:t>
      </w:r>
      <w:r>
        <w:rPr>
          <w:noProof/>
          <w:color w:val="auto"/>
        </w:rPr>
        <w:t>.</w:t>
      </w:r>
      <w:r w:rsidRPr="00E66CB2">
        <w:rPr>
          <w:noProof/>
          <w:color w:val="auto"/>
        </w:rPr>
        <w:t xml:space="preserve"> Weight Changes week 1 to 16. HFD: High Fat Diet, CR: Caloric Restriction, NFD: Normal Fat Diet, RT: Resistance Training</w:t>
      </w:r>
    </w:p>
    <w:p w14:paraId="26A3FE32" w14:textId="77777777" w:rsidR="001A4A2F" w:rsidRDefault="001A4A2F"/>
    <w:sectPr w:rsidR="001A4A2F" w:rsidSect="003009C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A2F"/>
    <w:rsid w:val="001A4A2F"/>
    <w:rsid w:val="00267CC3"/>
    <w:rsid w:val="003009C5"/>
    <w:rsid w:val="00392032"/>
    <w:rsid w:val="00511210"/>
    <w:rsid w:val="00706E00"/>
    <w:rsid w:val="00D45C85"/>
    <w:rsid w:val="00D9261F"/>
    <w:rsid w:val="00F7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883861E"/>
  <w15:chartTrackingRefBased/>
  <w15:docId w15:val="{64D464C9-680D-45E4-A7E1-0600A4524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A2F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A2F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fa-I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A2F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fa-I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A2F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fa-I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A2F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fa-I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A2F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fa-I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A2F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fa-I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A2F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fa-I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A2F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fa-I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A2F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A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A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A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A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A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A2F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A2F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fa-I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A2F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fa-I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A2F"/>
    <w:pPr>
      <w:bidi/>
      <w:spacing w:line="278" w:lineRule="auto"/>
      <w:ind w:left="720"/>
      <w:contextualSpacing/>
    </w:pPr>
    <w:rPr>
      <w:kern w:val="2"/>
      <w:sz w:val="24"/>
      <w:szCs w:val="24"/>
      <w:lang w:bidi="fa-I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A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A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fa-I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A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A2F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A4A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1705;&#1575;&#1585;&#1607;&#1575;&#1740;%20&#1593;&#1604;&#1605;&#1740;\sintifice\thesis\My%20thesis\Raw%20Data%20for%20jour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weight!$A$2</c:f>
              <c:strCache>
                <c:ptCount val="1"/>
                <c:pt idx="0">
                  <c:v>HF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weight!$C$1:$R$1</c:f>
              <c:strCache>
                <c:ptCount val="1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  <c:pt idx="7">
                  <c:v>week 8</c:v>
                </c:pt>
                <c:pt idx="8">
                  <c:v>week 9</c:v>
                </c:pt>
                <c:pt idx="9">
                  <c:v>week 10</c:v>
                </c:pt>
                <c:pt idx="10">
                  <c:v>week 11</c:v>
                </c:pt>
                <c:pt idx="11">
                  <c:v>week 12</c:v>
                </c:pt>
                <c:pt idx="12">
                  <c:v>week 13</c:v>
                </c:pt>
                <c:pt idx="13">
                  <c:v>week 14</c:v>
                </c:pt>
                <c:pt idx="14">
                  <c:v>week 15</c:v>
                </c:pt>
                <c:pt idx="15">
                  <c:v>week 16</c:v>
                </c:pt>
              </c:strCache>
            </c:strRef>
          </c:cat>
          <c:val>
            <c:numRef>
              <c:f>weight!$C$7:$R$7</c:f>
              <c:numCache>
                <c:formatCode>General</c:formatCode>
                <c:ptCount val="16"/>
                <c:pt idx="0">
                  <c:v>195.6</c:v>
                </c:pt>
                <c:pt idx="1">
                  <c:v>217.8</c:v>
                </c:pt>
                <c:pt idx="2">
                  <c:v>234.8</c:v>
                </c:pt>
                <c:pt idx="3">
                  <c:v>275</c:v>
                </c:pt>
                <c:pt idx="4">
                  <c:v>295.39999999999998</c:v>
                </c:pt>
                <c:pt idx="5">
                  <c:v>311.8</c:v>
                </c:pt>
                <c:pt idx="6">
                  <c:v>331.8</c:v>
                </c:pt>
                <c:pt idx="7">
                  <c:v>350.2</c:v>
                </c:pt>
                <c:pt idx="8">
                  <c:v>370.6</c:v>
                </c:pt>
                <c:pt idx="9">
                  <c:v>394</c:v>
                </c:pt>
                <c:pt idx="10">
                  <c:v>418</c:v>
                </c:pt>
                <c:pt idx="11">
                  <c:v>440.4</c:v>
                </c:pt>
                <c:pt idx="12">
                  <c:v>454.2</c:v>
                </c:pt>
                <c:pt idx="13">
                  <c:v>475.2</c:v>
                </c:pt>
                <c:pt idx="14">
                  <c:v>493.4</c:v>
                </c:pt>
                <c:pt idx="15">
                  <c:v>509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B76-4B2D-BC48-C5B92C36FBA4}"/>
            </c:ext>
          </c:extLst>
        </c:ser>
        <c:ser>
          <c:idx val="1"/>
          <c:order val="1"/>
          <c:tx>
            <c:strRef>
              <c:f>weight!$A$8</c:f>
              <c:strCache>
                <c:ptCount val="1"/>
                <c:pt idx="0">
                  <c:v>C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weight!$C$1:$R$1</c:f>
              <c:strCache>
                <c:ptCount val="1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  <c:pt idx="7">
                  <c:v>week 8</c:v>
                </c:pt>
                <c:pt idx="8">
                  <c:v>week 9</c:v>
                </c:pt>
                <c:pt idx="9">
                  <c:v>week 10</c:v>
                </c:pt>
                <c:pt idx="10">
                  <c:v>week 11</c:v>
                </c:pt>
                <c:pt idx="11">
                  <c:v>week 12</c:v>
                </c:pt>
                <c:pt idx="12">
                  <c:v>week 13</c:v>
                </c:pt>
                <c:pt idx="13">
                  <c:v>week 14</c:v>
                </c:pt>
                <c:pt idx="14">
                  <c:v>week 15</c:v>
                </c:pt>
                <c:pt idx="15">
                  <c:v>week 16</c:v>
                </c:pt>
              </c:strCache>
            </c:strRef>
          </c:cat>
          <c:val>
            <c:numRef>
              <c:f>weight!$C$13:$R$13</c:f>
              <c:numCache>
                <c:formatCode>General</c:formatCode>
                <c:ptCount val="16"/>
                <c:pt idx="0">
                  <c:v>195.8</c:v>
                </c:pt>
                <c:pt idx="1">
                  <c:v>218.8</c:v>
                </c:pt>
                <c:pt idx="2">
                  <c:v>241.4</c:v>
                </c:pt>
                <c:pt idx="3">
                  <c:v>261.8</c:v>
                </c:pt>
                <c:pt idx="4">
                  <c:v>283.60000000000002</c:v>
                </c:pt>
                <c:pt idx="5">
                  <c:v>326.60000000000002</c:v>
                </c:pt>
                <c:pt idx="6">
                  <c:v>326.60000000000002</c:v>
                </c:pt>
                <c:pt idx="7">
                  <c:v>359.6</c:v>
                </c:pt>
                <c:pt idx="8">
                  <c:v>356.4</c:v>
                </c:pt>
                <c:pt idx="9">
                  <c:v>352.2</c:v>
                </c:pt>
                <c:pt idx="10">
                  <c:v>347.6</c:v>
                </c:pt>
                <c:pt idx="11">
                  <c:v>342.2</c:v>
                </c:pt>
                <c:pt idx="12">
                  <c:v>337.4</c:v>
                </c:pt>
                <c:pt idx="13">
                  <c:v>332.4</c:v>
                </c:pt>
                <c:pt idx="14">
                  <c:v>329.4</c:v>
                </c:pt>
                <c:pt idx="15">
                  <c:v>32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B76-4B2D-BC48-C5B92C36FBA4}"/>
            </c:ext>
          </c:extLst>
        </c:ser>
        <c:ser>
          <c:idx val="2"/>
          <c:order val="2"/>
          <c:tx>
            <c:strRef>
              <c:f>weight!$A$14</c:f>
              <c:strCache>
                <c:ptCount val="1"/>
                <c:pt idx="0">
                  <c:v>NF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weight!$C$1:$R$1</c:f>
              <c:strCache>
                <c:ptCount val="1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  <c:pt idx="7">
                  <c:v>week 8</c:v>
                </c:pt>
                <c:pt idx="8">
                  <c:v>week 9</c:v>
                </c:pt>
                <c:pt idx="9">
                  <c:v>week 10</c:v>
                </c:pt>
                <c:pt idx="10">
                  <c:v>week 11</c:v>
                </c:pt>
                <c:pt idx="11">
                  <c:v>week 12</c:v>
                </c:pt>
                <c:pt idx="12">
                  <c:v>week 13</c:v>
                </c:pt>
                <c:pt idx="13">
                  <c:v>week 14</c:v>
                </c:pt>
                <c:pt idx="14">
                  <c:v>week 15</c:v>
                </c:pt>
                <c:pt idx="15">
                  <c:v>week 16</c:v>
                </c:pt>
              </c:strCache>
            </c:strRef>
          </c:cat>
          <c:val>
            <c:numRef>
              <c:f>weight!$C$19:$R$19</c:f>
              <c:numCache>
                <c:formatCode>General</c:formatCode>
                <c:ptCount val="16"/>
                <c:pt idx="0">
                  <c:v>201.6</c:v>
                </c:pt>
                <c:pt idx="1">
                  <c:v>231</c:v>
                </c:pt>
                <c:pt idx="2">
                  <c:v>244.8</c:v>
                </c:pt>
                <c:pt idx="3">
                  <c:v>256.2</c:v>
                </c:pt>
                <c:pt idx="4">
                  <c:v>267.2</c:v>
                </c:pt>
                <c:pt idx="5">
                  <c:v>282.2</c:v>
                </c:pt>
                <c:pt idx="6">
                  <c:v>289.8</c:v>
                </c:pt>
                <c:pt idx="7">
                  <c:v>297.60000000000002</c:v>
                </c:pt>
                <c:pt idx="8">
                  <c:v>306</c:v>
                </c:pt>
                <c:pt idx="9">
                  <c:v>311.2</c:v>
                </c:pt>
                <c:pt idx="10">
                  <c:v>317.2</c:v>
                </c:pt>
                <c:pt idx="11">
                  <c:v>322.60000000000002</c:v>
                </c:pt>
                <c:pt idx="12">
                  <c:v>328</c:v>
                </c:pt>
                <c:pt idx="13">
                  <c:v>333.4</c:v>
                </c:pt>
                <c:pt idx="14">
                  <c:v>339</c:v>
                </c:pt>
                <c:pt idx="15">
                  <c:v>34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B76-4B2D-BC48-C5B92C36FBA4}"/>
            </c:ext>
          </c:extLst>
        </c:ser>
        <c:ser>
          <c:idx val="3"/>
          <c:order val="3"/>
          <c:tx>
            <c:v> RT 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weight!$C$25:$R$25</c:f>
              <c:numCache>
                <c:formatCode>General</c:formatCode>
                <c:ptCount val="16"/>
                <c:pt idx="0">
                  <c:v>196.6</c:v>
                </c:pt>
                <c:pt idx="1">
                  <c:v>213.6</c:v>
                </c:pt>
                <c:pt idx="2">
                  <c:v>227.8</c:v>
                </c:pt>
                <c:pt idx="3">
                  <c:v>246.8</c:v>
                </c:pt>
                <c:pt idx="4">
                  <c:v>271.60000000000002</c:v>
                </c:pt>
                <c:pt idx="5">
                  <c:v>299.39999999999998</c:v>
                </c:pt>
                <c:pt idx="6">
                  <c:v>325.2</c:v>
                </c:pt>
                <c:pt idx="7">
                  <c:v>353.4</c:v>
                </c:pt>
                <c:pt idx="8">
                  <c:v>324</c:v>
                </c:pt>
                <c:pt idx="9">
                  <c:v>320.8</c:v>
                </c:pt>
                <c:pt idx="10">
                  <c:v>319.8</c:v>
                </c:pt>
                <c:pt idx="11">
                  <c:v>317.8</c:v>
                </c:pt>
                <c:pt idx="12">
                  <c:v>317.39999999999998</c:v>
                </c:pt>
                <c:pt idx="13">
                  <c:v>317.39999999999998</c:v>
                </c:pt>
                <c:pt idx="14">
                  <c:v>316.39999999999998</c:v>
                </c:pt>
                <c:pt idx="15">
                  <c:v>314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B76-4B2D-BC48-C5B92C36FBA4}"/>
            </c:ext>
          </c:extLst>
        </c:ser>
        <c:ser>
          <c:idx val="4"/>
          <c:order val="4"/>
          <c:tx>
            <c:v>CR + RT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weight!$C$31:$R$31</c:f>
              <c:numCache>
                <c:formatCode>General</c:formatCode>
                <c:ptCount val="16"/>
                <c:pt idx="0">
                  <c:v>194</c:v>
                </c:pt>
                <c:pt idx="1">
                  <c:v>219</c:v>
                </c:pt>
                <c:pt idx="2">
                  <c:v>239</c:v>
                </c:pt>
                <c:pt idx="3">
                  <c:v>259.60000000000002</c:v>
                </c:pt>
                <c:pt idx="4">
                  <c:v>280.2</c:v>
                </c:pt>
                <c:pt idx="5">
                  <c:v>298.39999999999998</c:v>
                </c:pt>
                <c:pt idx="6">
                  <c:v>321.60000000000002</c:v>
                </c:pt>
                <c:pt idx="7">
                  <c:v>349.2</c:v>
                </c:pt>
                <c:pt idx="8">
                  <c:v>332.4</c:v>
                </c:pt>
                <c:pt idx="9">
                  <c:v>326.2</c:v>
                </c:pt>
                <c:pt idx="10">
                  <c:v>321</c:v>
                </c:pt>
                <c:pt idx="11">
                  <c:v>316.2</c:v>
                </c:pt>
                <c:pt idx="12">
                  <c:v>310.2</c:v>
                </c:pt>
                <c:pt idx="13">
                  <c:v>304</c:v>
                </c:pt>
                <c:pt idx="14">
                  <c:v>298</c:v>
                </c:pt>
                <c:pt idx="15">
                  <c:v>292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B76-4B2D-BC48-C5B92C36FB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88682640"/>
        <c:axId val="-288679920"/>
      </c:lineChart>
      <c:catAx>
        <c:axId val="-288682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288679920"/>
        <c:crosses val="autoZero"/>
        <c:auto val="1"/>
        <c:lblAlgn val="ctr"/>
        <c:lblOffset val="100"/>
        <c:noMultiLvlLbl val="0"/>
      </c:catAx>
      <c:valAx>
        <c:axId val="-288679920"/>
        <c:scaling>
          <c:orientation val="minMax"/>
          <c:max val="550"/>
          <c:min val="1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B Nazanin" panose="00000400000000000000" pitchFamily="2" charset="-78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cs typeface="B Nazanin" panose="00000400000000000000" pitchFamily="2" charset="-78"/>
                  </a:rPr>
                  <a:t>Weight (g)</a:t>
                </a:r>
                <a:endParaRPr lang="fa-I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B Nazanin" panose="00000400000000000000" pitchFamily="2" charset="-78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-288682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B Nazanin" panose="00000400000000000000" pitchFamily="2" charset="-78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>
          <a:cs typeface="B Nazanin" panose="00000400000000000000" pitchFamily="2" charset="-78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ehrtash</dc:creator>
  <cp:keywords/>
  <dc:description/>
  <cp:lastModifiedBy>mohammad mehrtash</cp:lastModifiedBy>
  <cp:revision>2</cp:revision>
  <dcterms:created xsi:type="dcterms:W3CDTF">2025-12-21T13:30:00Z</dcterms:created>
  <dcterms:modified xsi:type="dcterms:W3CDTF">2025-12-21T13:30:00Z</dcterms:modified>
</cp:coreProperties>
</file>